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5431F" w14:textId="3645DFE4" w:rsidR="009B5E41" w:rsidRDefault="009B5E41" w:rsidP="009B5E4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r w:rsidR="00FC5865">
        <w:rPr>
          <w:rFonts w:ascii="Arial" w:hAnsi="Arial" w:cs="Arial"/>
          <w:b/>
        </w:rPr>
        <w:t>File 3</w:t>
      </w:r>
      <w:r w:rsidRPr="000B7B0D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Accuracy of early warning scores for predicting ICU transfer and/or death at different score threshol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1540"/>
        <w:gridCol w:w="1209"/>
        <w:gridCol w:w="1203"/>
        <w:gridCol w:w="935"/>
        <w:gridCol w:w="935"/>
      </w:tblGrid>
      <w:tr w:rsidR="009B5E41" w:rsidRPr="00597FAA" w14:paraId="1D9B2335" w14:textId="77777777" w:rsidTr="004B7CBD">
        <w:trPr>
          <w:trHeight w:val="300"/>
        </w:trPr>
        <w:tc>
          <w:tcPr>
            <w:tcW w:w="2071" w:type="dxa"/>
          </w:tcPr>
          <w:p w14:paraId="03BCB822" w14:textId="77777777" w:rsidR="009B5E41" w:rsidRPr="00085917" w:rsidRDefault="009B5E41" w:rsidP="004B7CBD">
            <w:r w:rsidRPr="00085917">
              <w:t>Early warning score</w:t>
            </w:r>
          </w:p>
        </w:tc>
        <w:tc>
          <w:tcPr>
            <w:tcW w:w="1540" w:type="dxa"/>
            <w:noWrap/>
            <w:hideMark/>
          </w:tcPr>
          <w:p w14:paraId="79F0A8D8" w14:textId="77777777" w:rsidR="009B5E41" w:rsidRPr="00085917" w:rsidRDefault="009B5E41" w:rsidP="004B7CBD">
            <w:r w:rsidRPr="00085917">
              <w:t>Threshold</w:t>
            </w:r>
          </w:p>
        </w:tc>
        <w:tc>
          <w:tcPr>
            <w:tcW w:w="1209" w:type="dxa"/>
            <w:noWrap/>
            <w:hideMark/>
          </w:tcPr>
          <w:p w14:paraId="208A6506" w14:textId="77777777" w:rsidR="009B5E41" w:rsidRPr="00085917" w:rsidRDefault="009B5E41" w:rsidP="004B7CBD">
            <w:r w:rsidRPr="00085917">
              <w:t>Sensitivity</w:t>
            </w:r>
          </w:p>
        </w:tc>
        <w:tc>
          <w:tcPr>
            <w:tcW w:w="1203" w:type="dxa"/>
            <w:noWrap/>
            <w:hideMark/>
          </w:tcPr>
          <w:p w14:paraId="78526913" w14:textId="77777777" w:rsidR="009B5E41" w:rsidRPr="00085917" w:rsidRDefault="009B5E41" w:rsidP="004B7CBD">
            <w:r w:rsidRPr="00085917">
              <w:t>Specificity</w:t>
            </w:r>
          </w:p>
        </w:tc>
        <w:tc>
          <w:tcPr>
            <w:tcW w:w="935" w:type="dxa"/>
            <w:noWrap/>
            <w:hideMark/>
          </w:tcPr>
          <w:p w14:paraId="0C95EC33" w14:textId="77777777" w:rsidR="009B5E41" w:rsidRPr="006368EE" w:rsidRDefault="009B5E41" w:rsidP="004B7CBD">
            <w:pPr>
              <w:rPr>
                <w:vertAlign w:val="superscript"/>
              </w:rPr>
            </w:pPr>
            <w:proofErr w:type="spellStart"/>
            <w:r w:rsidRPr="00085917">
              <w:t>PPV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35" w:type="dxa"/>
            <w:noWrap/>
            <w:hideMark/>
          </w:tcPr>
          <w:p w14:paraId="6E932263" w14:textId="77777777" w:rsidR="009B5E41" w:rsidRPr="006368EE" w:rsidRDefault="009B5E41" w:rsidP="004B7CBD">
            <w:pPr>
              <w:rPr>
                <w:vertAlign w:val="superscript"/>
              </w:rPr>
            </w:pPr>
            <w:proofErr w:type="spellStart"/>
            <w:r w:rsidRPr="00085917">
              <w:t>NPV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9B5E41" w:rsidRPr="00597FAA" w14:paraId="6257967F" w14:textId="77777777" w:rsidTr="004B7CBD">
        <w:trPr>
          <w:trHeight w:val="300"/>
        </w:trPr>
        <w:tc>
          <w:tcPr>
            <w:tcW w:w="2071" w:type="dxa"/>
          </w:tcPr>
          <w:p w14:paraId="63A269D0" w14:textId="77777777" w:rsidR="009B5E41" w:rsidRPr="006368EE" w:rsidRDefault="009B5E41" w:rsidP="004B7CBD">
            <w:pPr>
              <w:rPr>
                <w:vertAlign w:val="superscript"/>
              </w:rPr>
            </w:pPr>
            <w:proofErr w:type="spellStart"/>
            <w:r>
              <w:t>MEW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40" w:type="dxa"/>
            <w:noWrap/>
          </w:tcPr>
          <w:p w14:paraId="68C24E4A" w14:textId="77777777" w:rsidR="009B5E41" w:rsidRDefault="009B5E41" w:rsidP="004B7CBD">
            <w:pPr>
              <w:jc w:val="right"/>
            </w:pPr>
            <w:r>
              <w:t>≥2</w:t>
            </w:r>
          </w:p>
        </w:tc>
        <w:tc>
          <w:tcPr>
            <w:tcW w:w="1209" w:type="dxa"/>
            <w:noWrap/>
          </w:tcPr>
          <w:p w14:paraId="01426526" w14:textId="77777777" w:rsidR="009B5E41" w:rsidRPr="00597FAA" w:rsidRDefault="009B5E41" w:rsidP="004B7CBD">
            <w:r>
              <w:t>59.5%</w:t>
            </w:r>
          </w:p>
        </w:tc>
        <w:tc>
          <w:tcPr>
            <w:tcW w:w="1203" w:type="dxa"/>
            <w:noWrap/>
          </w:tcPr>
          <w:p w14:paraId="6B2F045F" w14:textId="77777777" w:rsidR="009B5E41" w:rsidRPr="00597FAA" w:rsidRDefault="009B5E41" w:rsidP="004B7CBD">
            <w:r>
              <w:t>69.2%</w:t>
            </w:r>
          </w:p>
        </w:tc>
        <w:tc>
          <w:tcPr>
            <w:tcW w:w="935" w:type="dxa"/>
            <w:noWrap/>
          </w:tcPr>
          <w:p w14:paraId="05C798BE" w14:textId="77777777" w:rsidR="009B5E41" w:rsidRPr="00597FAA" w:rsidRDefault="009B5E41" w:rsidP="004B7CBD">
            <w:r>
              <w:t>0.3%</w:t>
            </w:r>
          </w:p>
        </w:tc>
        <w:tc>
          <w:tcPr>
            <w:tcW w:w="935" w:type="dxa"/>
            <w:noWrap/>
          </w:tcPr>
          <w:p w14:paraId="553B6326" w14:textId="77777777" w:rsidR="009B5E41" w:rsidRPr="00597FAA" w:rsidRDefault="009B5E41" w:rsidP="004B7CBD">
            <w:r>
              <w:t>99.9%</w:t>
            </w:r>
          </w:p>
        </w:tc>
      </w:tr>
      <w:tr w:rsidR="009B5E41" w:rsidRPr="00597FAA" w14:paraId="358483BA" w14:textId="77777777" w:rsidTr="004B7CBD">
        <w:trPr>
          <w:trHeight w:val="300"/>
        </w:trPr>
        <w:tc>
          <w:tcPr>
            <w:tcW w:w="2071" w:type="dxa"/>
          </w:tcPr>
          <w:p w14:paraId="55358357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00FC8E74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3</w:t>
            </w:r>
          </w:p>
        </w:tc>
        <w:tc>
          <w:tcPr>
            <w:tcW w:w="1209" w:type="dxa"/>
            <w:noWrap/>
            <w:hideMark/>
          </w:tcPr>
          <w:p w14:paraId="73F1B68E" w14:textId="77777777" w:rsidR="009B5E41" w:rsidRPr="00597FAA" w:rsidRDefault="009B5E41" w:rsidP="004B7CBD">
            <w:r w:rsidRPr="00597FAA">
              <w:t>44.1%</w:t>
            </w:r>
          </w:p>
        </w:tc>
        <w:tc>
          <w:tcPr>
            <w:tcW w:w="1203" w:type="dxa"/>
            <w:noWrap/>
            <w:hideMark/>
          </w:tcPr>
          <w:p w14:paraId="1AF54B31" w14:textId="77777777" w:rsidR="009B5E41" w:rsidRPr="00597FAA" w:rsidRDefault="009B5E41" w:rsidP="004B7CBD">
            <w:r w:rsidRPr="00597FAA">
              <w:t>93.2%</w:t>
            </w:r>
          </w:p>
        </w:tc>
        <w:tc>
          <w:tcPr>
            <w:tcW w:w="935" w:type="dxa"/>
            <w:noWrap/>
            <w:hideMark/>
          </w:tcPr>
          <w:p w14:paraId="4F526181" w14:textId="77777777" w:rsidR="009B5E41" w:rsidRPr="00597FAA" w:rsidRDefault="009B5E41" w:rsidP="004B7CBD">
            <w:r>
              <w:t>1.0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26736F60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66E31C76" w14:textId="77777777" w:rsidTr="004B7CBD">
        <w:trPr>
          <w:trHeight w:val="300"/>
        </w:trPr>
        <w:tc>
          <w:tcPr>
            <w:tcW w:w="2071" w:type="dxa"/>
          </w:tcPr>
          <w:p w14:paraId="37BE45D8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198A500E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4</w:t>
            </w:r>
          </w:p>
        </w:tc>
        <w:tc>
          <w:tcPr>
            <w:tcW w:w="1209" w:type="dxa"/>
            <w:noWrap/>
            <w:hideMark/>
          </w:tcPr>
          <w:p w14:paraId="6A2DE1BB" w14:textId="77777777" w:rsidR="009B5E41" w:rsidRPr="00597FAA" w:rsidRDefault="009B5E41" w:rsidP="004B7CBD">
            <w:r w:rsidRPr="00597FAA">
              <w:t>27.5%</w:t>
            </w:r>
          </w:p>
        </w:tc>
        <w:tc>
          <w:tcPr>
            <w:tcW w:w="1203" w:type="dxa"/>
            <w:noWrap/>
            <w:hideMark/>
          </w:tcPr>
          <w:p w14:paraId="7D39A90F" w14:textId="77777777" w:rsidR="009B5E41" w:rsidRPr="00597FAA" w:rsidRDefault="009B5E41" w:rsidP="004B7CBD">
            <w:r w:rsidRPr="00597FAA">
              <w:t>98.6%</w:t>
            </w:r>
          </w:p>
        </w:tc>
        <w:tc>
          <w:tcPr>
            <w:tcW w:w="935" w:type="dxa"/>
            <w:noWrap/>
            <w:hideMark/>
          </w:tcPr>
          <w:p w14:paraId="28179465" w14:textId="77777777" w:rsidR="009B5E41" w:rsidRPr="00597FAA" w:rsidRDefault="009B5E41" w:rsidP="004B7CBD">
            <w:r>
              <w:t>3</w:t>
            </w:r>
            <w:r w:rsidRPr="00597FAA">
              <w:t>.</w:t>
            </w:r>
            <w:r>
              <w:t>0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2BA4A88E" w14:textId="77777777" w:rsidR="009B5E41" w:rsidRPr="00597FAA" w:rsidRDefault="009B5E41" w:rsidP="004B7CBD">
            <w:r w:rsidRPr="00597FAA">
              <w:t>99.</w:t>
            </w:r>
            <w:r>
              <w:t>9</w:t>
            </w:r>
            <w:r w:rsidRPr="00597FAA">
              <w:t>%</w:t>
            </w:r>
          </w:p>
        </w:tc>
      </w:tr>
      <w:tr w:rsidR="009B5E41" w:rsidRPr="00597FAA" w14:paraId="56435AA6" w14:textId="77777777" w:rsidTr="004B7CBD">
        <w:trPr>
          <w:trHeight w:val="300"/>
        </w:trPr>
        <w:tc>
          <w:tcPr>
            <w:tcW w:w="2071" w:type="dxa"/>
          </w:tcPr>
          <w:p w14:paraId="31C7C2A5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5782FD5F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5</w:t>
            </w:r>
          </w:p>
        </w:tc>
        <w:tc>
          <w:tcPr>
            <w:tcW w:w="1209" w:type="dxa"/>
            <w:noWrap/>
            <w:hideMark/>
          </w:tcPr>
          <w:p w14:paraId="573EFFA6" w14:textId="77777777" w:rsidR="009B5E41" w:rsidRPr="00597FAA" w:rsidRDefault="009B5E41" w:rsidP="004B7CBD">
            <w:r w:rsidRPr="00597FAA">
              <w:t>14.8%</w:t>
            </w:r>
          </w:p>
        </w:tc>
        <w:tc>
          <w:tcPr>
            <w:tcW w:w="1203" w:type="dxa"/>
            <w:noWrap/>
            <w:hideMark/>
          </w:tcPr>
          <w:p w14:paraId="26E270DA" w14:textId="77777777" w:rsidR="009B5E41" w:rsidRPr="00597FAA" w:rsidRDefault="009B5E41" w:rsidP="004B7CBD">
            <w:r w:rsidRPr="00597FAA">
              <w:t>99.</w:t>
            </w:r>
            <w:r>
              <w:t>7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58102419" w14:textId="77777777" w:rsidR="009B5E41" w:rsidRPr="00597FAA" w:rsidRDefault="009B5E41" w:rsidP="004B7CBD">
            <w:r w:rsidRPr="00597FAA">
              <w:t>6.7%</w:t>
            </w:r>
          </w:p>
        </w:tc>
        <w:tc>
          <w:tcPr>
            <w:tcW w:w="935" w:type="dxa"/>
            <w:noWrap/>
            <w:hideMark/>
          </w:tcPr>
          <w:p w14:paraId="7E45C92A" w14:textId="77777777" w:rsidR="009B5E41" w:rsidRPr="00597FAA" w:rsidRDefault="009B5E41" w:rsidP="004B7CBD">
            <w:r w:rsidRPr="00597FAA">
              <w:t>99.</w:t>
            </w:r>
            <w:r>
              <w:t>9</w:t>
            </w:r>
            <w:r w:rsidRPr="00597FAA">
              <w:t>%</w:t>
            </w:r>
          </w:p>
        </w:tc>
      </w:tr>
      <w:tr w:rsidR="009B5E41" w:rsidRPr="00597FAA" w14:paraId="3CF47D85" w14:textId="77777777" w:rsidTr="004B7CBD">
        <w:trPr>
          <w:trHeight w:val="300"/>
        </w:trPr>
        <w:tc>
          <w:tcPr>
            <w:tcW w:w="2071" w:type="dxa"/>
          </w:tcPr>
          <w:p w14:paraId="70F97F06" w14:textId="77777777" w:rsidR="009B5E41" w:rsidRPr="006368EE" w:rsidRDefault="009B5E41" w:rsidP="004B7CBD">
            <w:pPr>
              <w:rPr>
                <w:vertAlign w:val="superscript"/>
              </w:rPr>
            </w:pPr>
            <w:proofErr w:type="spellStart"/>
            <w:r>
              <w:t>NEWS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40" w:type="dxa"/>
            <w:noWrap/>
          </w:tcPr>
          <w:p w14:paraId="2E8AF886" w14:textId="77777777" w:rsidR="009B5E41" w:rsidRDefault="009B5E41" w:rsidP="004B7CBD">
            <w:pPr>
              <w:jc w:val="right"/>
            </w:pPr>
            <w:r>
              <w:t>≥3</w:t>
            </w:r>
          </w:p>
        </w:tc>
        <w:tc>
          <w:tcPr>
            <w:tcW w:w="1209" w:type="dxa"/>
            <w:noWrap/>
          </w:tcPr>
          <w:p w14:paraId="246D0386" w14:textId="77777777" w:rsidR="009B5E41" w:rsidRPr="00597FAA" w:rsidRDefault="009B5E41" w:rsidP="004B7CBD">
            <w:r>
              <w:t>55.9%</w:t>
            </w:r>
          </w:p>
        </w:tc>
        <w:tc>
          <w:tcPr>
            <w:tcW w:w="1203" w:type="dxa"/>
            <w:noWrap/>
          </w:tcPr>
          <w:p w14:paraId="052CF32A" w14:textId="77777777" w:rsidR="009B5E41" w:rsidRPr="00597FAA" w:rsidRDefault="009B5E41" w:rsidP="004B7CBD">
            <w:r>
              <w:t>83.0%</w:t>
            </w:r>
          </w:p>
        </w:tc>
        <w:tc>
          <w:tcPr>
            <w:tcW w:w="935" w:type="dxa"/>
            <w:noWrap/>
          </w:tcPr>
          <w:p w14:paraId="287950AD" w14:textId="77777777" w:rsidR="009B5E41" w:rsidRPr="00597FAA" w:rsidRDefault="009B5E41" w:rsidP="004B7CBD">
            <w:r>
              <w:t>0.5%</w:t>
            </w:r>
          </w:p>
        </w:tc>
        <w:tc>
          <w:tcPr>
            <w:tcW w:w="935" w:type="dxa"/>
            <w:noWrap/>
          </w:tcPr>
          <w:p w14:paraId="5118BC16" w14:textId="77777777" w:rsidR="009B5E41" w:rsidRPr="00597FAA" w:rsidRDefault="009B5E41" w:rsidP="004B7CBD">
            <w:r>
              <w:t>99.9%</w:t>
            </w:r>
          </w:p>
        </w:tc>
      </w:tr>
      <w:tr w:rsidR="009B5E41" w:rsidRPr="00597FAA" w14:paraId="0E2B9EE3" w14:textId="77777777" w:rsidTr="004B7CBD">
        <w:trPr>
          <w:trHeight w:val="300"/>
        </w:trPr>
        <w:tc>
          <w:tcPr>
            <w:tcW w:w="2071" w:type="dxa"/>
          </w:tcPr>
          <w:p w14:paraId="0A8035E1" w14:textId="77777777" w:rsidR="009B5E41" w:rsidRDefault="009B5E41" w:rsidP="004B7CBD"/>
        </w:tc>
        <w:tc>
          <w:tcPr>
            <w:tcW w:w="1540" w:type="dxa"/>
            <w:noWrap/>
          </w:tcPr>
          <w:p w14:paraId="739FB50E" w14:textId="77777777" w:rsidR="009B5E41" w:rsidRDefault="009B5E41" w:rsidP="004B7CBD">
            <w:pPr>
              <w:jc w:val="right"/>
            </w:pPr>
            <w:r>
              <w:t>≥4</w:t>
            </w:r>
          </w:p>
        </w:tc>
        <w:tc>
          <w:tcPr>
            <w:tcW w:w="1209" w:type="dxa"/>
            <w:noWrap/>
          </w:tcPr>
          <w:p w14:paraId="50F1BC64" w14:textId="77777777" w:rsidR="009B5E41" w:rsidRPr="00597FAA" w:rsidRDefault="009B5E41" w:rsidP="004B7CBD">
            <w:r>
              <w:t>43.4%</w:t>
            </w:r>
          </w:p>
        </w:tc>
        <w:tc>
          <w:tcPr>
            <w:tcW w:w="1203" w:type="dxa"/>
            <w:noWrap/>
          </w:tcPr>
          <w:p w14:paraId="64D52E27" w14:textId="77777777" w:rsidR="009B5E41" w:rsidRPr="00597FAA" w:rsidRDefault="009B5E41" w:rsidP="004B7CBD">
            <w:r>
              <w:t>92.3%</w:t>
            </w:r>
          </w:p>
        </w:tc>
        <w:tc>
          <w:tcPr>
            <w:tcW w:w="935" w:type="dxa"/>
            <w:noWrap/>
          </w:tcPr>
          <w:p w14:paraId="61588899" w14:textId="77777777" w:rsidR="009B5E41" w:rsidRPr="00597FAA" w:rsidRDefault="009B5E41" w:rsidP="004B7CBD">
            <w:r>
              <w:t>0.9%</w:t>
            </w:r>
          </w:p>
        </w:tc>
        <w:tc>
          <w:tcPr>
            <w:tcW w:w="935" w:type="dxa"/>
            <w:noWrap/>
          </w:tcPr>
          <w:p w14:paraId="1C7D4E25" w14:textId="77777777" w:rsidR="009B5E41" w:rsidRPr="00597FAA" w:rsidRDefault="009B5E41" w:rsidP="004B7CBD">
            <w:r>
              <w:t>99.9%</w:t>
            </w:r>
          </w:p>
        </w:tc>
      </w:tr>
      <w:tr w:rsidR="009B5E41" w:rsidRPr="00597FAA" w14:paraId="0E1CC09C" w14:textId="77777777" w:rsidTr="004B7CBD">
        <w:trPr>
          <w:trHeight w:val="300"/>
        </w:trPr>
        <w:tc>
          <w:tcPr>
            <w:tcW w:w="2071" w:type="dxa"/>
          </w:tcPr>
          <w:p w14:paraId="3A7B1BD8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1FE7FBD9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5</w:t>
            </w:r>
          </w:p>
        </w:tc>
        <w:tc>
          <w:tcPr>
            <w:tcW w:w="1209" w:type="dxa"/>
            <w:noWrap/>
            <w:hideMark/>
          </w:tcPr>
          <w:p w14:paraId="21B56729" w14:textId="77777777" w:rsidR="009B5E41" w:rsidRPr="00597FAA" w:rsidRDefault="009B5E41" w:rsidP="004B7CBD">
            <w:r w:rsidRPr="00597FAA">
              <w:t>33.7%</w:t>
            </w:r>
          </w:p>
        </w:tc>
        <w:tc>
          <w:tcPr>
            <w:tcW w:w="1203" w:type="dxa"/>
            <w:noWrap/>
            <w:hideMark/>
          </w:tcPr>
          <w:p w14:paraId="474353A1" w14:textId="77777777" w:rsidR="009B5E41" w:rsidRPr="00597FAA" w:rsidRDefault="009B5E41" w:rsidP="004B7CBD">
            <w:r w:rsidRPr="00597FAA">
              <w:t>97.0%</w:t>
            </w:r>
          </w:p>
        </w:tc>
        <w:tc>
          <w:tcPr>
            <w:tcW w:w="935" w:type="dxa"/>
            <w:noWrap/>
            <w:hideMark/>
          </w:tcPr>
          <w:p w14:paraId="7CEC291E" w14:textId="77777777" w:rsidR="009B5E41" w:rsidRPr="00597FAA" w:rsidRDefault="009B5E41" w:rsidP="004B7CBD">
            <w:r w:rsidRPr="00597FAA">
              <w:t>1.7%</w:t>
            </w:r>
          </w:p>
        </w:tc>
        <w:tc>
          <w:tcPr>
            <w:tcW w:w="935" w:type="dxa"/>
            <w:noWrap/>
            <w:hideMark/>
          </w:tcPr>
          <w:p w14:paraId="0AF257BE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027BEAE3" w14:textId="77777777" w:rsidTr="004B7CBD">
        <w:trPr>
          <w:trHeight w:val="300"/>
        </w:trPr>
        <w:tc>
          <w:tcPr>
            <w:tcW w:w="2071" w:type="dxa"/>
          </w:tcPr>
          <w:p w14:paraId="0015D713" w14:textId="77777777" w:rsidR="009B5E41" w:rsidRPr="00597FAA" w:rsidRDefault="009B5E41" w:rsidP="004B7CBD"/>
        </w:tc>
        <w:tc>
          <w:tcPr>
            <w:tcW w:w="1540" w:type="dxa"/>
            <w:noWrap/>
          </w:tcPr>
          <w:p w14:paraId="60E8A26E" w14:textId="77777777" w:rsidR="009B5E41" w:rsidRDefault="009B5E41" w:rsidP="004B7CBD">
            <w:pPr>
              <w:jc w:val="right"/>
            </w:pPr>
            <w:r>
              <w:t>≥6</w:t>
            </w:r>
          </w:p>
        </w:tc>
        <w:tc>
          <w:tcPr>
            <w:tcW w:w="1209" w:type="dxa"/>
            <w:noWrap/>
          </w:tcPr>
          <w:p w14:paraId="57AC4E72" w14:textId="77777777" w:rsidR="009B5E41" w:rsidRPr="00597FAA" w:rsidRDefault="009B5E41" w:rsidP="004B7CBD">
            <w:r>
              <w:t>25.9%</w:t>
            </w:r>
          </w:p>
        </w:tc>
        <w:tc>
          <w:tcPr>
            <w:tcW w:w="1203" w:type="dxa"/>
            <w:noWrap/>
          </w:tcPr>
          <w:p w14:paraId="084A55E4" w14:textId="77777777" w:rsidR="009B5E41" w:rsidRPr="00597FAA" w:rsidRDefault="009B5E41" w:rsidP="004B7CBD">
            <w:r>
              <w:t>98.9%</w:t>
            </w:r>
          </w:p>
        </w:tc>
        <w:tc>
          <w:tcPr>
            <w:tcW w:w="935" w:type="dxa"/>
            <w:noWrap/>
          </w:tcPr>
          <w:p w14:paraId="26CDC394" w14:textId="77777777" w:rsidR="009B5E41" w:rsidRPr="00597FAA" w:rsidRDefault="009B5E41" w:rsidP="004B7CBD">
            <w:r>
              <w:t>3.4%</w:t>
            </w:r>
          </w:p>
        </w:tc>
        <w:tc>
          <w:tcPr>
            <w:tcW w:w="935" w:type="dxa"/>
            <w:noWrap/>
          </w:tcPr>
          <w:p w14:paraId="3ED4BDA3" w14:textId="77777777" w:rsidR="009B5E41" w:rsidRPr="00597FAA" w:rsidRDefault="009B5E41" w:rsidP="004B7CBD">
            <w:r>
              <w:t>99.9%</w:t>
            </w:r>
          </w:p>
        </w:tc>
      </w:tr>
      <w:tr w:rsidR="009B5E41" w:rsidRPr="00597FAA" w14:paraId="50707B8C" w14:textId="77777777" w:rsidTr="004B7CBD">
        <w:trPr>
          <w:trHeight w:val="300"/>
        </w:trPr>
        <w:tc>
          <w:tcPr>
            <w:tcW w:w="2071" w:type="dxa"/>
          </w:tcPr>
          <w:p w14:paraId="66EEC3AE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70D5D369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7</w:t>
            </w:r>
          </w:p>
        </w:tc>
        <w:tc>
          <w:tcPr>
            <w:tcW w:w="1209" w:type="dxa"/>
            <w:noWrap/>
            <w:hideMark/>
          </w:tcPr>
          <w:p w14:paraId="561C54E2" w14:textId="77777777" w:rsidR="009B5E41" w:rsidRPr="00597FAA" w:rsidRDefault="009B5E41" w:rsidP="004B7CBD">
            <w:r w:rsidRPr="00597FAA">
              <w:t>18.9%</w:t>
            </w:r>
          </w:p>
        </w:tc>
        <w:tc>
          <w:tcPr>
            <w:tcW w:w="1203" w:type="dxa"/>
            <w:noWrap/>
            <w:hideMark/>
          </w:tcPr>
          <w:p w14:paraId="17F1581E" w14:textId="77777777" w:rsidR="009B5E41" w:rsidRPr="00597FAA" w:rsidRDefault="009B5E41" w:rsidP="004B7CBD">
            <w:r w:rsidRPr="00597FAA">
              <w:t>99.6%</w:t>
            </w:r>
          </w:p>
        </w:tc>
        <w:tc>
          <w:tcPr>
            <w:tcW w:w="935" w:type="dxa"/>
            <w:noWrap/>
            <w:hideMark/>
          </w:tcPr>
          <w:p w14:paraId="20CE2D99" w14:textId="77777777" w:rsidR="009B5E41" w:rsidRPr="00597FAA" w:rsidRDefault="009B5E41" w:rsidP="004B7CBD">
            <w:r w:rsidRPr="00597FAA">
              <w:t>7.2%</w:t>
            </w:r>
          </w:p>
        </w:tc>
        <w:tc>
          <w:tcPr>
            <w:tcW w:w="935" w:type="dxa"/>
            <w:noWrap/>
            <w:hideMark/>
          </w:tcPr>
          <w:p w14:paraId="20B810FD" w14:textId="77777777" w:rsidR="009B5E41" w:rsidRPr="00597FAA" w:rsidRDefault="009B5E41" w:rsidP="004B7CBD">
            <w:r w:rsidRPr="00597FAA">
              <w:t>99.</w:t>
            </w:r>
            <w:r>
              <w:t>9</w:t>
            </w:r>
            <w:r w:rsidRPr="00597FAA">
              <w:t>%</w:t>
            </w:r>
          </w:p>
        </w:tc>
      </w:tr>
      <w:tr w:rsidR="009B5E41" w:rsidRPr="00597FAA" w14:paraId="0D901817" w14:textId="77777777" w:rsidTr="004B7CBD">
        <w:trPr>
          <w:trHeight w:val="300"/>
        </w:trPr>
        <w:tc>
          <w:tcPr>
            <w:tcW w:w="2071" w:type="dxa"/>
          </w:tcPr>
          <w:p w14:paraId="06408833" w14:textId="77777777" w:rsidR="009B5E41" w:rsidRPr="006368EE" w:rsidRDefault="009B5E41" w:rsidP="004B7CBD">
            <w:pPr>
              <w:rPr>
                <w:vertAlign w:val="superscript"/>
              </w:rPr>
            </w:pPr>
            <w:proofErr w:type="spellStart"/>
            <w:r>
              <w:t>MEOW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4B5B3F0" w14:textId="77777777" w:rsidR="009B5E41" w:rsidRPr="00597FAA" w:rsidRDefault="009B5E41" w:rsidP="004B7CBD">
            <w:pPr>
              <w:jc w:val="right"/>
            </w:pPr>
            <w:r>
              <w:t>Two yellow triggers</w:t>
            </w:r>
          </w:p>
        </w:tc>
        <w:tc>
          <w:tcPr>
            <w:tcW w:w="1209" w:type="dxa"/>
            <w:noWrap/>
            <w:hideMark/>
          </w:tcPr>
          <w:p w14:paraId="79C4ECDA" w14:textId="77777777" w:rsidR="009B5E41" w:rsidRPr="00597FAA" w:rsidRDefault="009B5E41" w:rsidP="004B7CBD">
            <w:r w:rsidRPr="00597FAA">
              <w:t>20.2%</w:t>
            </w:r>
          </w:p>
        </w:tc>
        <w:tc>
          <w:tcPr>
            <w:tcW w:w="1203" w:type="dxa"/>
            <w:noWrap/>
            <w:hideMark/>
          </w:tcPr>
          <w:p w14:paraId="12BF7257" w14:textId="77777777" w:rsidR="009B5E41" w:rsidRPr="00597FAA" w:rsidRDefault="009B5E41" w:rsidP="004B7CBD">
            <w:r w:rsidRPr="00597FAA">
              <w:t>91.2%</w:t>
            </w:r>
          </w:p>
        </w:tc>
        <w:tc>
          <w:tcPr>
            <w:tcW w:w="935" w:type="dxa"/>
            <w:noWrap/>
            <w:hideMark/>
          </w:tcPr>
          <w:p w14:paraId="559232EB" w14:textId="77777777" w:rsidR="009B5E41" w:rsidRPr="00597FAA" w:rsidRDefault="009B5E41" w:rsidP="004B7CBD">
            <w:r w:rsidRPr="00597FAA">
              <w:t>0.</w:t>
            </w:r>
            <w:r>
              <w:t>4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64B84DDE" w14:textId="77777777" w:rsidR="009B5E41" w:rsidRPr="00597FAA" w:rsidRDefault="009B5E41" w:rsidP="004B7CBD">
            <w:r w:rsidRPr="00597FAA">
              <w:t>99.</w:t>
            </w:r>
            <w:r>
              <w:t>9</w:t>
            </w:r>
            <w:r w:rsidRPr="00597FAA">
              <w:t>%</w:t>
            </w:r>
          </w:p>
        </w:tc>
      </w:tr>
      <w:tr w:rsidR="009B5E41" w:rsidRPr="00597FAA" w14:paraId="109FEC6B" w14:textId="77777777" w:rsidTr="004B7CBD">
        <w:trPr>
          <w:trHeight w:val="300"/>
        </w:trPr>
        <w:tc>
          <w:tcPr>
            <w:tcW w:w="2071" w:type="dxa"/>
          </w:tcPr>
          <w:p w14:paraId="6BF8E70C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46C49625" w14:textId="77777777" w:rsidR="009B5E41" w:rsidRPr="00597FAA" w:rsidRDefault="009B5E41" w:rsidP="004B7CBD">
            <w:pPr>
              <w:jc w:val="right"/>
            </w:pPr>
            <w:r>
              <w:t>One red trigger</w:t>
            </w:r>
          </w:p>
        </w:tc>
        <w:tc>
          <w:tcPr>
            <w:tcW w:w="1209" w:type="dxa"/>
            <w:noWrap/>
            <w:hideMark/>
          </w:tcPr>
          <w:p w14:paraId="7EC0DABC" w14:textId="77777777" w:rsidR="009B5E41" w:rsidRPr="00597FAA" w:rsidRDefault="009B5E41" w:rsidP="004B7CBD">
            <w:r w:rsidRPr="00597FAA">
              <w:t>51.</w:t>
            </w:r>
            <w:r>
              <w:t>5</w:t>
            </w:r>
            <w:r w:rsidRPr="00597FAA">
              <w:t>%</w:t>
            </w:r>
          </w:p>
        </w:tc>
        <w:tc>
          <w:tcPr>
            <w:tcW w:w="1203" w:type="dxa"/>
            <w:noWrap/>
            <w:hideMark/>
          </w:tcPr>
          <w:p w14:paraId="47946192" w14:textId="77777777" w:rsidR="009B5E41" w:rsidRPr="00597FAA" w:rsidRDefault="009B5E41" w:rsidP="004B7CBD">
            <w:r w:rsidRPr="00597FAA">
              <w:t>94.9%</w:t>
            </w:r>
          </w:p>
        </w:tc>
        <w:tc>
          <w:tcPr>
            <w:tcW w:w="935" w:type="dxa"/>
            <w:noWrap/>
            <w:hideMark/>
          </w:tcPr>
          <w:p w14:paraId="227000DF" w14:textId="77777777" w:rsidR="009B5E41" w:rsidRPr="00597FAA" w:rsidRDefault="009B5E41" w:rsidP="004B7CBD">
            <w:r w:rsidRPr="00597FAA">
              <w:t>1.5%</w:t>
            </w:r>
          </w:p>
        </w:tc>
        <w:tc>
          <w:tcPr>
            <w:tcW w:w="935" w:type="dxa"/>
            <w:noWrap/>
            <w:hideMark/>
          </w:tcPr>
          <w:p w14:paraId="3DDE34E4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716ACE96" w14:textId="77777777" w:rsidTr="004B7CBD">
        <w:trPr>
          <w:trHeight w:val="300"/>
        </w:trPr>
        <w:tc>
          <w:tcPr>
            <w:tcW w:w="2071" w:type="dxa"/>
          </w:tcPr>
          <w:p w14:paraId="623D7353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6A7E28AB" w14:textId="77777777" w:rsidR="009B5E41" w:rsidRPr="00597FAA" w:rsidRDefault="009B5E41" w:rsidP="004B7CBD">
            <w:pPr>
              <w:jc w:val="right"/>
            </w:pPr>
            <w:r>
              <w:t>Two yellow triggers and/or one red trigger</w:t>
            </w:r>
          </w:p>
        </w:tc>
        <w:tc>
          <w:tcPr>
            <w:tcW w:w="1209" w:type="dxa"/>
            <w:noWrap/>
            <w:hideMark/>
          </w:tcPr>
          <w:p w14:paraId="04EB0915" w14:textId="77777777" w:rsidR="009B5E41" w:rsidRPr="00597FAA" w:rsidRDefault="009B5E41" w:rsidP="004B7CBD">
            <w:r w:rsidRPr="00597FAA">
              <w:t>61.4%</w:t>
            </w:r>
          </w:p>
        </w:tc>
        <w:tc>
          <w:tcPr>
            <w:tcW w:w="1203" w:type="dxa"/>
            <w:noWrap/>
            <w:hideMark/>
          </w:tcPr>
          <w:p w14:paraId="47C81FC1" w14:textId="77777777" w:rsidR="009B5E41" w:rsidRPr="00597FAA" w:rsidRDefault="009B5E41" w:rsidP="004B7CBD">
            <w:r w:rsidRPr="00597FAA">
              <w:t>86.9%</w:t>
            </w:r>
          </w:p>
        </w:tc>
        <w:tc>
          <w:tcPr>
            <w:tcW w:w="935" w:type="dxa"/>
            <w:noWrap/>
            <w:hideMark/>
          </w:tcPr>
          <w:p w14:paraId="637700A2" w14:textId="77777777" w:rsidR="009B5E41" w:rsidRPr="00597FAA" w:rsidRDefault="009B5E41" w:rsidP="004B7CBD">
            <w:r w:rsidRPr="00597FAA">
              <w:t>0.7%</w:t>
            </w:r>
          </w:p>
        </w:tc>
        <w:tc>
          <w:tcPr>
            <w:tcW w:w="935" w:type="dxa"/>
            <w:noWrap/>
            <w:hideMark/>
          </w:tcPr>
          <w:p w14:paraId="676038AA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1995A640" w14:textId="77777777" w:rsidTr="004B7CBD">
        <w:trPr>
          <w:trHeight w:val="300"/>
        </w:trPr>
        <w:tc>
          <w:tcPr>
            <w:tcW w:w="2071" w:type="dxa"/>
          </w:tcPr>
          <w:p w14:paraId="298441DC" w14:textId="77777777" w:rsidR="009B5E41" w:rsidRPr="006368EE" w:rsidRDefault="009B5E41" w:rsidP="004B7CBD">
            <w:pPr>
              <w:rPr>
                <w:vertAlign w:val="superscript"/>
              </w:rPr>
            </w:pPr>
            <w:proofErr w:type="spellStart"/>
            <w:r>
              <w:t>MEWC</w:t>
            </w:r>
            <w:r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540" w:type="dxa"/>
            <w:noWrap/>
            <w:hideMark/>
          </w:tcPr>
          <w:p w14:paraId="51DF6804" w14:textId="77777777" w:rsidR="009B5E41" w:rsidRPr="00597FAA" w:rsidRDefault="009B5E41" w:rsidP="004B7CBD">
            <w:pPr>
              <w:jc w:val="right"/>
            </w:pPr>
            <w:r>
              <w:t>One abnormal parameter</w:t>
            </w:r>
          </w:p>
        </w:tc>
        <w:tc>
          <w:tcPr>
            <w:tcW w:w="1209" w:type="dxa"/>
            <w:noWrap/>
            <w:hideMark/>
          </w:tcPr>
          <w:p w14:paraId="02A64C28" w14:textId="77777777" w:rsidR="009B5E41" w:rsidRPr="00597FAA" w:rsidRDefault="009B5E41" w:rsidP="004B7CBD">
            <w:r w:rsidRPr="00597FAA">
              <w:t>53.</w:t>
            </w:r>
            <w:r>
              <w:t>3</w:t>
            </w:r>
            <w:r w:rsidRPr="00597FAA">
              <w:t>%</w:t>
            </w:r>
          </w:p>
        </w:tc>
        <w:tc>
          <w:tcPr>
            <w:tcW w:w="1203" w:type="dxa"/>
            <w:noWrap/>
            <w:hideMark/>
          </w:tcPr>
          <w:p w14:paraId="40C440D2" w14:textId="77777777" w:rsidR="009B5E41" w:rsidRPr="00597FAA" w:rsidRDefault="009B5E41" w:rsidP="004B7CBD">
            <w:r w:rsidRPr="00597FAA">
              <w:t>88.9%</w:t>
            </w:r>
          </w:p>
        </w:tc>
        <w:tc>
          <w:tcPr>
            <w:tcW w:w="935" w:type="dxa"/>
            <w:noWrap/>
            <w:hideMark/>
          </w:tcPr>
          <w:p w14:paraId="43F78B2A" w14:textId="77777777" w:rsidR="009B5E41" w:rsidRPr="00597FAA" w:rsidRDefault="009B5E41" w:rsidP="004B7CBD">
            <w:r w:rsidRPr="00597FAA">
              <w:t>0.7%</w:t>
            </w:r>
          </w:p>
        </w:tc>
        <w:tc>
          <w:tcPr>
            <w:tcW w:w="935" w:type="dxa"/>
            <w:noWrap/>
            <w:hideMark/>
          </w:tcPr>
          <w:p w14:paraId="0AA290B2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34C3FC67" w14:textId="77777777" w:rsidTr="004B7CBD">
        <w:trPr>
          <w:trHeight w:val="300"/>
        </w:trPr>
        <w:tc>
          <w:tcPr>
            <w:tcW w:w="2071" w:type="dxa"/>
          </w:tcPr>
          <w:p w14:paraId="1D17B7D3" w14:textId="77777777" w:rsidR="009B5E41" w:rsidRPr="006368EE" w:rsidRDefault="009B5E41" w:rsidP="004B7CBD">
            <w:pPr>
              <w:rPr>
                <w:vertAlign w:val="superscript"/>
              </w:rPr>
            </w:pPr>
            <w:proofErr w:type="spellStart"/>
            <w:r>
              <w:t>MEWT</w:t>
            </w:r>
            <w:r>
              <w:rPr>
                <w:vertAlign w:val="superscript"/>
              </w:rPr>
              <w:t>g</w:t>
            </w:r>
            <w:proofErr w:type="spellEnd"/>
          </w:p>
        </w:tc>
        <w:tc>
          <w:tcPr>
            <w:tcW w:w="1540" w:type="dxa"/>
            <w:noWrap/>
            <w:hideMark/>
          </w:tcPr>
          <w:p w14:paraId="31F3D393" w14:textId="77777777" w:rsidR="009B5E41" w:rsidRPr="00597FAA" w:rsidRDefault="009B5E41" w:rsidP="004B7CBD">
            <w:pPr>
              <w:jc w:val="right"/>
            </w:pPr>
            <w:r>
              <w:t>Two non-severe triggers</w:t>
            </w:r>
          </w:p>
        </w:tc>
        <w:tc>
          <w:tcPr>
            <w:tcW w:w="1209" w:type="dxa"/>
            <w:noWrap/>
            <w:hideMark/>
          </w:tcPr>
          <w:p w14:paraId="72087189" w14:textId="77777777" w:rsidR="009B5E41" w:rsidRPr="00597FAA" w:rsidRDefault="009B5E41" w:rsidP="004B7CBD">
            <w:r w:rsidRPr="00597FAA">
              <w:t>4.9%</w:t>
            </w:r>
          </w:p>
        </w:tc>
        <w:tc>
          <w:tcPr>
            <w:tcW w:w="1203" w:type="dxa"/>
            <w:noWrap/>
            <w:hideMark/>
          </w:tcPr>
          <w:p w14:paraId="48F88B61" w14:textId="77777777" w:rsidR="009B5E41" w:rsidRPr="00597FAA" w:rsidRDefault="009B5E41" w:rsidP="004B7CBD">
            <w:r w:rsidRPr="00597FAA">
              <w:t>99.</w:t>
            </w:r>
            <w:r>
              <w:t>3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0207F6C3" w14:textId="77777777" w:rsidR="009B5E41" w:rsidRPr="00597FAA" w:rsidRDefault="009B5E41" w:rsidP="004B7CBD">
            <w:r w:rsidRPr="00597FAA">
              <w:t>1.0%</w:t>
            </w:r>
          </w:p>
        </w:tc>
        <w:tc>
          <w:tcPr>
            <w:tcW w:w="935" w:type="dxa"/>
            <w:noWrap/>
            <w:hideMark/>
          </w:tcPr>
          <w:p w14:paraId="0692473F" w14:textId="77777777" w:rsidR="009B5E41" w:rsidRPr="00597FAA" w:rsidRDefault="009B5E41" w:rsidP="004B7CBD">
            <w:r w:rsidRPr="00597FAA">
              <w:t>99.</w:t>
            </w:r>
            <w:r>
              <w:t>9</w:t>
            </w:r>
            <w:r w:rsidRPr="00597FAA">
              <w:t>%</w:t>
            </w:r>
          </w:p>
        </w:tc>
      </w:tr>
      <w:tr w:rsidR="009B5E41" w:rsidRPr="00597FAA" w14:paraId="33E5171A" w14:textId="77777777" w:rsidTr="004B7CBD">
        <w:trPr>
          <w:trHeight w:val="300"/>
        </w:trPr>
        <w:tc>
          <w:tcPr>
            <w:tcW w:w="2071" w:type="dxa"/>
          </w:tcPr>
          <w:p w14:paraId="5DB6D4F2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4A143B31" w14:textId="77777777" w:rsidR="009B5E41" w:rsidRPr="00597FAA" w:rsidRDefault="009B5E41" w:rsidP="004B7CBD">
            <w:pPr>
              <w:jc w:val="right"/>
            </w:pPr>
            <w:r>
              <w:t>One severe trigger</w:t>
            </w:r>
          </w:p>
        </w:tc>
        <w:tc>
          <w:tcPr>
            <w:tcW w:w="1209" w:type="dxa"/>
            <w:noWrap/>
            <w:hideMark/>
          </w:tcPr>
          <w:p w14:paraId="052F9EEC" w14:textId="77777777" w:rsidR="009B5E41" w:rsidRPr="00597FAA" w:rsidRDefault="009B5E41" w:rsidP="004B7CBD">
            <w:r w:rsidRPr="00597FAA">
              <w:t>27.5%</w:t>
            </w:r>
          </w:p>
        </w:tc>
        <w:tc>
          <w:tcPr>
            <w:tcW w:w="1203" w:type="dxa"/>
            <w:noWrap/>
            <w:hideMark/>
          </w:tcPr>
          <w:p w14:paraId="0EF0683A" w14:textId="77777777" w:rsidR="009B5E41" w:rsidRPr="00597FAA" w:rsidRDefault="009B5E41" w:rsidP="004B7CBD">
            <w:r w:rsidRPr="00597FAA">
              <w:t>98.8%</w:t>
            </w:r>
          </w:p>
        </w:tc>
        <w:tc>
          <w:tcPr>
            <w:tcW w:w="935" w:type="dxa"/>
            <w:noWrap/>
            <w:hideMark/>
          </w:tcPr>
          <w:p w14:paraId="37DB3E28" w14:textId="77777777" w:rsidR="009B5E41" w:rsidRPr="00597FAA" w:rsidRDefault="009B5E41" w:rsidP="004B7CBD">
            <w:r w:rsidRPr="00597FAA">
              <w:t>3.</w:t>
            </w:r>
            <w:r>
              <w:t>5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70EC4A23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10ECE7B3" w14:textId="77777777" w:rsidTr="004B7CBD">
        <w:trPr>
          <w:trHeight w:val="300"/>
        </w:trPr>
        <w:tc>
          <w:tcPr>
            <w:tcW w:w="2071" w:type="dxa"/>
          </w:tcPr>
          <w:p w14:paraId="76B419FB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7655B4B5" w14:textId="77777777" w:rsidR="009B5E41" w:rsidRPr="00597FAA" w:rsidRDefault="009B5E41" w:rsidP="004B7CBD">
            <w:pPr>
              <w:jc w:val="right"/>
            </w:pPr>
            <w:r>
              <w:t>Two non-severe triggers and/or one severe trigger</w:t>
            </w:r>
          </w:p>
        </w:tc>
        <w:tc>
          <w:tcPr>
            <w:tcW w:w="1209" w:type="dxa"/>
            <w:noWrap/>
            <w:hideMark/>
          </w:tcPr>
          <w:p w14:paraId="51026DC7" w14:textId="77777777" w:rsidR="009B5E41" w:rsidRPr="00597FAA" w:rsidRDefault="009B5E41" w:rsidP="004B7CBD">
            <w:r w:rsidRPr="00597FAA">
              <w:t>31.4%</w:t>
            </w:r>
          </w:p>
        </w:tc>
        <w:tc>
          <w:tcPr>
            <w:tcW w:w="1203" w:type="dxa"/>
            <w:noWrap/>
            <w:hideMark/>
          </w:tcPr>
          <w:p w14:paraId="653A4607" w14:textId="77777777" w:rsidR="009B5E41" w:rsidRPr="00597FAA" w:rsidRDefault="009B5E41" w:rsidP="004B7CBD">
            <w:r w:rsidRPr="00597FAA">
              <w:t>98.1%</w:t>
            </w:r>
          </w:p>
        </w:tc>
        <w:tc>
          <w:tcPr>
            <w:tcW w:w="935" w:type="dxa"/>
            <w:noWrap/>
            <w:hideMark/>
          </w:tcPr>
          <w:p w14:paraId="079D797A" w14:textId="77777777" w:rsidR="009B5E41" w:rsidRPr="00597FAA" w:rsidRDefault="009B5E41" w:rsidP="004B7CBD">
            <w:r w:rsidRPr="00597FAA">
              <w:t>2.5%</w:t>
            </w:r>
          </w:p>
        </w:tc>
        <w:tc>
          <w:tcPr>
            <w:tcW w:w="935" w:type="dxa"/>
            <w:noWrap/>
            <w:hideMark/>
          </w:tcPr>
          <w:p w14:paraId="3F49E542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6F02C697" w14:textId="77777777" w:rsidTr="004B7CBD">
        <w:trPr>
          <w:trHeight w:val="300"/>
        </w:trPr>
        <w:tc>
          <w:tcPr>
            <w:tcW w:w="2071" w:type="dxa"/>
          </w:tcPr>
          <w:p w14:paraId="6B8185E2" w14:textId="77777777" w:rsidR="009B5E41" w:rsidRPr="006368EE" w:rsidRDefault="009B5E41" w:rsidP="004B7CBD">
            <w:pPr>
              <w:rPr>
                <w:vertAlign w:val="superscript"/>
              </w:rPr>
            </w:pPr>
            <w:proofErr w:type="spellStart"/>
            <w:r>
              <w:t>eCART</w:t>
            </w:r>
            <w:r>
              <w:rPr>
                <w:vertAlign w:val="superscript"/>
              </w:rPr>
              <w:t>h</w:t>
            </w:r>
            <w:proofErr w:type="spellEnd"/>
          </w:p>
        </w:tc>
        <w:tc>
          <w:tcPr>
            <w:tcW w:w="1540" w:type="dxa"/>
            <w:noWrap/>
            <w:hideMark/>
          </w:tcPr>
          <w:p w14:paraId="62FA105B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35</w:t>
            </w:r>
          </w:p>
        </w:tc>
        <w:tc>
          <w:tcPr>
            <w:tcW w:w="1209" w:type="dxa"/>
            <w:noWrap/>
            <w:hideMark/>
          </w:tcPr>
          <w:p w14:paraId="2E526A92" w14:textId="77777777" w:rsidR="009B5E41" w:rsidRPr="00597FAA" w:rsidRDefault="009B5E41" w:rsidP="004B7CBD">
            <w:r w:rsidRPr="00597FAA">
              <w:t>67.</w:t>
            </w:r>
            <w:r>
              <w:t>3</w:t>
            </w:r>
            <w:r w:rsidRPr="00597FAA">
              <w:t>%</w:t>
            </w:r>
          </w:p>
        </w:tc>
        <w:tc>
          <w:tcPr>
            <w:tcW w:w="1203" w:type="dxa"/>
            <w:noWrap/>
            <w:hideMark/>
          </w:tcPr>
          <w:p w14:paraId="2ACF3204" w14:textId="77777777" w:rsidR="009B5E41" w:rsidRPr="00597FAA" w:rsidRDefault="009B5E41" w:rsidP="004B7CBD">
            <w:r w:rsidRPr="00597FAA">
              <w:t>87.</w:t>
            </w:r>
            <w:r>
              <w:t>4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69BE8829" w14:textId="77777777" w:rsidR="009B5E41" w:rsidRPr="00597FAA" w:rsidRDefault="009B5E41" w:rsidP="004B7CBD">
            <w:r w:rsidRPr="00597FAA">
              <w:t>0.8%</w:t>
            </w:r>
          </w:p>
        </w:tc>
        <w:tc>
          <w:tcPr>
            <w:tcW w:w="935" w:type="dxa"/>
            <w:noWrap/>
            <w:hideMark/>
          </w:tcPr>
          <w:p w14:paraId="4D7A7C63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6A025BEF" w14:textId="77777777" w:rsidTr="004B7CBD">
        <w:trPr>
          <w:trHeight w:val="300"/>
        </w:trPr>
        <w:tc>
          <w:tcPr>
            <w:tcW w:w="2071" w:type="dxa"/>
          </w:tcPr>
          <w:p w14:paraId="58898CE2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2FEEA806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38</w:t>
            </w:r>
          </w:p>
        </w:tc>
        <w:tc>
          <w:tcPr>
            <w:tcW w:w="1209" w:type="dxa"/>
            <w:noWrap/>
            <w:hideMark/>
          </w:tcPr>
          <w:p w14:paraId="71B0B390" w14:textId="77777777" w:rsidR="009B5E41" w:rsidRPr="00597FAA" w:rsidRDefault="009B5E41" w:rsidP="004B7CBD">
            <w:r w:rsidRPr="00597FAA">
              <w:t>64.0%</w:t>
            </w:r>
          </w:p>
        </w:tc>
        <w:tc>
          <w:tcPr>
            <w:tcW w:w="1203" w:type="dxa"/>
            <w:noWrap/>
            <w:hideMark/>
          </w:tcPr>
          <w:p w14:paraId="22E57CCC" w14:textId="77777777" w:rsidR="009B5E41" w:rsidRPr="00597FAA" w:rsidRDefault="009B5E41" w:rsidP="004B7CBD">
            <w:r w:rsidRPr="00597FAA">
              <w:t>89.4%</w:t>
            </w:r>
          </w:p>
        </w:tc>
        <w:tc>
          <w:tcPr>
            <w:tcW w:w="935" w:type="dxa"/>
            <w:noWrap/>
            <w:hideMark/>
          </w:tcPr>
          <w:p w14:paraId="58F15DB9" w14:textId="77777777" w:rsidR="009B5E41" w:rsidRPr="00597FAA" w:rsidRDefault="009B5E41" w:rsidP="004B7CBD">
            <w:r w:rsidRPr="00597FAA">
              <w:t>0.9%</w:t>
            </w:r>
          </w:p>
        </w:tc>
        <w:tc>
          <w:tcPr>
            <w:tcW w:w="935" w:type="dxa"/>
            <w:noWrap/>
            <w:hideMark/>
          </w:tcPr>
          <w:p w14:paraId="3EA56437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340E774E" w14:textId="77777777" w:rsidTr="004B7CBD">
        <w:trPr>
          <w:trHeight w:val="300"/>
        </w:trPr>
        <w:tc>
          <w:tcPr>
            <w:tcW w:w="2071" w:type="dxa"/>
          </w:tcPr>
          <w:p w14:paraId="778DC460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14B38DF0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40</w:t>
            </w:r>
          </w:p>
        </w:tc>
        <w:tc>
          <w:tcPr>
            <w:tcW w:w="1209" w:type="dxa"/>
            <w:noWrap/>
            <w:hideMark/>
          </w:tcPr>
          <w:p w14:paraId="4758FBCA" w14:textId="77777777" w:rsidR="009B5E41" w:rsidRPr="00597FAA" w:rsidRDefault="009B5E41" w:rsidP="004B7CBD">
            <w:r w:rsidRPr="00597FAA">
              <w:t>61.9%</w:t>
            </w:r>
          </w:p>
        </w:tc>
        <w:tc>
          <w:tcPr>
            <w:tcW w:w="1203" w:type="dxa"/>
            <w:noWrap/>
            <w:hideMark/>
          </w:tcPr>
          <w:p w14:paraId="3BC058CA" w14:textId="77777777" w:rsidR="009B5E41" w:rsidRPr="00597FAA" w:rsidRDefault="009B5E41" w:rsidP="004B7CBD">
            <w:r w:rsidRPr="00597FAA">
              <w:t>90.6%</w:t>
            </w:r>
          </w:p>
        </w:tc>
        <w:tc>
          <w:tcPr>
            <w:tcW w:w="935" w:type="dxa"/>
            <w:noWrap/>
            <w:hideMark/>
          </w:tcPr>
          <w:p w14:paraId="5D1B0024" w14:textId="77777777" w:rsidR="009B5E41" w:rsidRPr="00597FAA" w:rsidRDefault="009B5E41" w:rsidP="004B7CBD">
            <w:r w:rsidRPr="00597FAA">
              <w:t>1.0%</w:t>
            </w:r>
          </w:p>
        </w:tc>
        <w:tc>
          <w:tcPr>
            <w:tcW w:w="935" w:type="dxa"/>
            <w:noWrap/>
            <w:hideMark/>
          </w:tcPr>
          <w:p w14:paraId="6FE15F35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2F449171" w14:textId="77777777" w:rsidTr="004B7CBD">
        <w:trPr>
          <w:trHeight w:val="300"/>
        </w:trPr>
        <w:tc>
          <w:tcPr>
            <w:tcW w:w="2071" w:type="dxa"/>
          </w:tcPr>
          <w:p w14:paraId="2A03B957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6BE9F573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42</w:t>
            </w:r>
          </w:p>
        </w:tc>
        <w:tc>
          <w:tcPr>
            <w:tcW w:w="1209" w:type="dxa"/>
            <w:noWrap/>
            <w:hideMark/>
          </w:tcPr>
          <w:p w14:paraId="097A3B7C" w14:textId="77777777" w:rsidR="009B5E41" w:rsidRPr="00597FAA" w:rsidRDefault="009B5E41" w:rsidP="004B7CBD">
            <w:r w:rsidRPr="00597FAA">
              <w:t>58.6%</w:t>
            </w:r>
          </w:p>
        </w:tc>
        <w:tc>
          <w:tcPr>
            <w:tcW w:w="1203" w:type="dxa"/>
            <w:noWrap/>
            <w:hideMark/>
          </w:tcPr>
          <w:p w14:paraId="3148BD85" w14:textId="77777777" w:rsidR="009B5E41" w:rsidRPr="00597FAA" w:rsidRDefault="009B5E41" w:rsidP="004B7CBD">
            <w:r w:rsidRPr="00597FAA">
              <w:t>91.6%</w:t>
            </w:r>
          </w:p>
        </w:tc>
        <w:tc>
          <w:tcPr>
            <w:tcW w:w="935" w:type="dxa"/>
            <w:noWrap/>
            <w:hideMark/>
          </w:tcPr>
          <w:p w14:paraId="4E9B5701" w14:textId="77777777" w:rsidR="009B5E41" w:rsidRPr="00597FAA" w:rsidRDefault="009B5E41" w:rsidP="004B7CBD">
            <w:r w:rsidRPr="00597FAA">
              <w:t>1.</w:t>
            </w:r>
            <w:r>
              <w:t>1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3865AA57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28884207" w14:textId="77777777" w:rsidTr="004B7CBD">
        <w:trPr>
          <w:trHeight w:val="300"/>
        </w:trPr>
        <w:tc>
          <w:tcPr>
            <w:tcW w:w="2071" w:type="dxa"/>
          </w:tcPr>
          <w:p w14:paraId="748C5A9D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477D2C93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45</w:t>
            </w:r>
          </w:p>
        </w:tc>
        <w:tc>
          <w:tcPr>
            <w:tcW w:w="1209" w:type="dxa"/>
            <w:noWrap/>
            <w:hideMark/>
          </w:tcPr>
          <w:p w14:paraId="2823E0D7" w14:textId="77777777" w:rsidR="009B5E41" w:rsidRPr="00597FAA" w:rsidRDefault="009B5E41" w:rsidP="004B7CBD">
            <w:r w:rsidRPr="00597FAA">
              <w:t>55.5%</w:t>
            </w:r>
          </w:p>
        </w:tc>
        <w:tc>
          <w:tcPr>
            <w:tcW w:w="1203" w:type="dxa"/>
            <w:noWrap/>
            <w:hideMark/>
          </w:tcPr>
          <w:p w14:paraId="03755EFE" w14:textId="77777777" w:rsidR="009B5E41" w:rsidRPr="00597FAA" w:rsidRDefault="009B5E41" w:rsidP="004B7CBD">
            <w:r w:rsidRPr="00597FAA">
              <w:t>9</w:t>
            </w:r>
            <w:r>
              <w:t>3</w:t>
            </w:r>
            <w:r w:rsidRPr="00597FAA">
              <w:t>.</w:t>
            </w:r>
            <w:r>
              <w:t>0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48C9E34E" w14:textId="77777777" w:rsidR="009B5E41" w:rsidRPr="00597FAA" w:rsidRDefault="009B5E41" w:rsidP="004B7CBD">
            <w:r w:rsidRPr="00597FAA">
              <w:t>1.2%</w:t>
            </w:r>
          </w:p>
        </w:tc>
        <w:tc>
          <w:tcPr>
            <w:tcW w:w="935" w:type="dxa"/>
            <w:noWrap/>
            <w:hideMark/>
          </w:tcPr>
          <w:p w14:paraId="0422078C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2AEE8649" w14:textId="77777777" w:rsidTr="004B7CBD">
        <w:trPr>
          <w:trHeight w:val="300"/>
        </w:trPr>
        <w:tc>
          <w:tcPr>
            <w:tcW w:w="2071" w:type="dxa"/>
          </w:tcPr>
          <w:p w14:paraId="0E59DAEA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28300AB7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46</w:t>
            </w:r>
          </w:p>
        </w:tc>
        <w:tc>
          <w:tcPr>
            <w:tcW w:w="1209" w:type="dxa"/>
            <w:noWrap/>
            <w:hideMark/>
          </w:tcPr>
          <w:p w14:paraId="5617E1CD" w14:textId="77777777" w:rsidR="009B5E41" w:rsidRPr="00597FAA" w:rsidRDefault="009B5E41" w:rsidP="004B7CBD">
            <w:r w:rsidRPr="00597FAA">
              <w:t>52.9%</w:t>
            </w:r>
          </w:p>
        </w:tc>
        <w:tc>
          <w:tcPr>
            <w:tcW w:w="1203" w:type="dxa"/>
            <w:noWrap/>
            <w:hideMark/>
          </w:tcPr>
          <w:p w14:paraId="6D3E4EB6" w14:textId="77777777" w:rsidR="009B5E41" w:rsidRPr="00597FAA" w:rsidRDefault="009B5E41" w:rsidP="004B7CBD">
            <w:r w:rsidRPr="00597FAA">
              <w:t>93.</w:t>
            </w:r>
            <w:r>
              <w:t>4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0A5E82C6" w14:textId="77777777" w:rsidR="009B5E41" w:rsidRPr="00597FAA" w:rsidRDefault="009B5E41" w:rsidP="004B7CBD">
            <w:r w:rsidRPr="00597FAA">
              <w:t>1.2%</w:t>
            </w:r>
          </w:p>
        </w:tc>
        <w:tc>
          <w:tcPr>
            <w:tcW w:w="935" w:type="dxa"/>
            <w:noWrap/>
            <w:hideMark/>
          </w:tcPr>
          <w:p w14:paraId="66CB93B5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0F19C633" w14:textId="77777777" w:rsidTr="004B7CBD">
        <w:trPr>
          <w:trHeight w:val="300"/>
        </w:trPr>
        <w:tc>
          <w:tcPr>
            <w:tcW w:w="2071" w:type="dxa"/>
          </w:tcPr>
          <w:p w14:paraId="1BA257D8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3E10AB39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47</w:t>
            </w:r>
          </w:p>
        </w:tc>
        <w:tc>
          <w:tcPr>
            <w:tcW w:w="1209" w:type="dxa"/>
            <w:noWrap/>
            <w:hideMark/>
          </w:tcPr>
          <w:p w14:paraId="20857490" w14:textId="77777777" w:rsidR="009B5E41" w:rsidRPr="00597FAA" w:rsidRDefault="009B5E41" w:rsidP="004B7CBD">
            <w:r w:rsidRPr="00597FAA">
              <w:t>5</w:t>
            </w:r>
            <w:r>
              <w:t>2.0</w:t>
            </w:r>
            <w:r w:rsidRPr="00597FAA">
              <w:t>%</w:t>
            </w:r>
          </w:p>
        </w:tc>
        <w:tc>
          <w:tcPr>
            <w:tcW w:w="1203" w:type="dxa"/>
            <w:noWrap/>
            <w:hideMark/>
          </w:tcPr>
          <w:p w14:paraId="3AD57D66" w14:textId="77777777" w:rsidR="009B5E41" w:rsidRPr="00597FAA" w:rsidRDefault="009B5E41" w:rsidP="004B7CBD">
            <w:r w:rsidRPr="00597FAA">
              <w:t>93.</w:t>
            </w:r>
            <w:r>
              <w:t>8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2B3877AA" w14:textId="77777777" w:rsidR="009B5E41" w:rsidRPr="00597FAA" w:rsidRDefault="009B5E41" w:rsidP="004B7CBD">
            <w:r w:rsidRPr="00597FAA">
              <w:t>1.</w:t>
            </w:r>
            <w:r>
              <w:t>3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305384C8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7C30CA7F" w14:textId="77777777" w:rsidTr="004B7CBD">
        <w:trPr>
          <w:trHeight w:val="300"/>
        </w:trPr>
        <w:tc>
          <w:tcPr>
            <w:tcW w:w="2071" w:type="dxa"/>
          </w:tcPr>
          <w:p w14:paraId="6AD54853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13448207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51</w:t>
            </w:r>
          </w:p>
        </w:tc>
        <w:tc>
          <w:tcPr>
            <w:tcW w:w="1209" w:type="dxa"/>
            <w:noWrap/>
            <w:hideMark/>
          </w:tcPr>
          <w:p w14:paraId="463D1358" w14:textId="77777777" w:rsidR="009B5E41" w:rsidRPr="00597FAA" w:rsidRDefault="009B5E41" w:rsidP="004B7CBD">
            <w:r w:rsidRPr="00597FAA">
              <w:t>49.0%</w:t>
            </w:r>
          </w:p>
        </w:tc>
        <w:tc>
          <w:tcPr>
            <w:tcW w:w="1203" w:type="dxa"/>
            <w:noWrap/>
            <w:hideMark/>
          </w:tcPr>
          <w:p w14:paraId="301BF7C7" w14:textId="77777777" w:rsidR="009B5E41" w:rsidRPr="00597FAA" w:rsidRDefault="009B5E41" w:rsidP="004B7CBD">
            <w:r w:rsidRPr="00597FAA">
              <w:t>95.0%</w:t>
            </w:r>
          </w:p>
        </w:tc>
        <w:tc>
          <w:tcPr>
            <w:tcW w:w="935" w:type="dxa"/>
            <w:noWrap/>
            <w:hideMark/>
          </w:tcPr>
          <w:p w14:paraId="3BFD5AD8" w14:textId="77777777" w:rsidR="009B5E41" w:rsidRPr="00597FAA" w:rsidRDefault="009B5E41" w:rsidP="004B7CBD">
            <w:r w:rsidRPr="00597FAA">
              <w:t>1.5%</w:t>
            </w:r>
          </w:p>
        </w:tc>
        <w:tc>
          <w:tcPr>
            <w:tcW w:w="935" w:type="dxa"/>
            <w:noWrap/>
            <w:hideMark/>
          </w:tcPr>
          <w:p w14:paraId="0192EA3D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66AE4979" w14:textId="77777777" w:rsidTr="004B7CBD">
        <w:trPr>
          <w:trHeight w:val="300"/>
        </w:trPr>
        <w:tc>
          <w:tcPr>
            <w:tcW w:w="2071" w:type="dxa"/>
          </w:tcPr>
          <w:p w14:paraId="76D56E02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74EA427A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53</w:t>
            </w:r>
          </w:p>
        </w:tc>
        <w:tc>
          <w:tcPr>
            <w:tcW w:w="1209" w:type="dxa"/>
            <w:noWrap/>
            <w:hideMark/>
          </w:tcPr>
          <w:p w14:paraId="5A0536FB" w14:textId="77777777" w:rsidR="009B5E41" w:rsidRPr="00597FAA" w:rsidRDefault="009B5E41" w:rsidP="004B7CBD">
            <w:r w:rsidRPr="00597FAA">
              <w:t>45.6%</w:t>
            </w:r>
          </w:p>
        </w:tc>
        <w:tc>
          <w:tcPr>
            <w:tcW w:w="1203" w:type="dxa"/>
            <w:noWrap/>
            <w:hideMark/>
          </w:tcPr>
          <w:p w14:paraId="151B3458" w14:textId="77777777" w:rsidR="009B5E41" w:rsidRPr="00597FAA" w:rsidRDefault="009B5E41" w:rsidP="004B7CBD">
            <w:r w:rsidRPr="00597FAA">
              <w:t>95.</w:t>
            </w:r>
            <w:r>
              <w:t>6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4FB3E2CB" w14:textId="77777777" w:rsidR="009B5E41" w:rsidRPr="00597FAA" w:rsidRDefault="009B5E41" w:rsidP="004B7CBD">
            <w:r w:rsidRPr="00597FAA">
              <w:t>1.</w:t>
            </w:r>
            <w:r>
              <w:t>6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431062E2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011DD0BD" w14:textId="77777777" w:rsidTr="004B7CBD">
        <w:trPr>
          <w:trHeight w:val="300"/>
        </w:trPr>
        <w:tc>
          <w:tcPr>
            <w:tcW w:w="2071" w:type="dxa"/>
          </w:tcPr>
          <w:p w14:paraId="47458AD6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51EC1273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60</w:t>
            </w:r>
          </w:p>
        </w:tc>
        <w:tc>
          <w:tcPr>
            <w:tcW w:w="1209" w:type="dxa"/>
            <w:noWrap/>
            <w:hideMark/>
          </w:tcPr>
          <w:p w14:paraId="688CB664" w14:textId="77777777" w:rsidR="009B5E41" w:rsidRPr="00597FAA" w:rsidRDefault="009B5E41" w:rsidP="004B7CBD">
            <w:r w:rsidRPr="00597FAA">
              <w:t>40.</w:t>
            </w:r>
            <w:r>
              <w:t>9</w:t>
            </w:r>
            <w:r w:rsidRPr="00597FAA">
              <w:t>%</w:t>
            </w:r>
          </w:p>
        </w:tc>
        <w:tc>
          <w:tcPr>
            <w:tcW w:w="1203" w:type="dxa"/>
            <w:noWrap/>
            <w:hideMark/>
          </w:tcPr>
          <w:p w14:paraId="793E1AC1" w14:textId="77777777" w:rsidR="009B5E41" w:rsidRPr="00597FAA" w:rsidRDefault="009B5E41" w:rsidP="004B7CBD">
            <w:r w:rsidRPr="00597FAA">
              <w:t>97.0%</w:t>
            </w:r>
          </w:p>
        </w:tc>
        <w:tc>
          <w:tcPr>
            <w:tcW w:w="935" w:type="dxa"/>
            <w:noWrap/>
            <w:hideMark/>
          </w:tcPr>
          <w:p w14:paraId="5E9544B0" w14:textId="77777777" w:rsidR="009B5E41" w:rsidRPr="00597FAA" w:rsidRDefault="009B5E41" w:rsidP="004B7CBD">
            <w:r w:rsidRPr="00597FAA">
              <w:t>2.</w:t>
            </w:r>
            <w:r>
              <w:t>1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1F790768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0DC3C443" w14:textId="77777777" w:rsidTr="004B7CBD">
        <w:trPr>
          <w:trHeight w:val="300"/>
        </w:trPr>
        <w:tc>
          <w:tcPr>
            <w:tcW w:w="2071" w:type="dxa"/>
          </w:tcPr>
          <w:p w14:paraId="6FDD9FB9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24457DD6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69</w:t>
            </w:r>
          </w:p>
        </w:tc>
        <w:tc>
          <w:tcPr>
            <w:tcW w:w="1209" w:type="dxa"/>
            <w:noWrap/>
            <w:hideMark/>
          </w:tcPr>
          <w:p w14:paraId="18F942E7" w14:textId="77777777" w:rsidR="009B5E41" w:rsidRPr="00597FAA" w:rsidRDefault="009B5E41" w:rsidP="004B7CBD">
            <w:r w:rsidRPr="00597FAA">
              <w:t>35.5%</w:t>
            </w:r>
          </w:p>
        </w:tc>
        <w:tc>
          <w:tcPr>
            <w:tcW w:w="1203" w:type="dxa"/>
            <w:noWrap/>
            <w:hideMark/>
          </w:tcPr>
          <w:p w14:paraId="2D884853" w14:textId="77777777" w:rsidR="009B5E41" w:rsidRPr="00597FAA" w:rsidRDefault="009B5E41" w:rsidP="004B7CBD">
            <w:r w:rsidRPr="00597FAA">
              <w:t>98.1%</w:t>
            </w:r>
          </w:p>
        </w:tc>
        <w:tc>
          <w:tcPr>
            <w:tcW w:w="935" w:type="dxa"/>
            <w:noWrap/>
            <w:hideMark/>
          </w:tcPr>
          <w:p w14:paraId="604B58AA" w14:textId="77777777" w:rsidR="009B5E41" w:rsidRPr="00597FAA" w:rsidRDefault="009B5E41" w:rsidP="004B7CBD">
            <w:r w:rsidRPr="00597FAA">
              <w:t>2.</w:t>
            </w:r>
            <w:r>
              <w:t>9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45955AA8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18DF94C1" w14:textId="77777777" w:rsidTr="004B7CBD">
        <w:trPr>
          <w:trHeight w:val="300"/>
        </w:trPr>
        <w:tc>
          <w:tcPr>
            <w:tcW w:w="2071" w:type="dxa"/>
          </w:tcPr>
          <w:p w14:paraId="2A4D0107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672D3658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74</w:t>
            </w:r>
          </w:p>
        </w:tc>
        <w:tc>
          <w:tcPr>
            <w:tcW w:w="1209" w:type="dxa"/>
            <w:noWrap/>
            <w:hideMark/>
          </w:tcPr>
          <w:p w14:paraId="4C8AAEC7" w14:textId="77777777" w:rsidR="009B5E41" w:rsidRPr="00597FAA" w:rsidRDefault="009B5E41" w:rsidP="004B7CBD">
            <w:r w:rsidRPr="00597FAA">
              <w:t>33.7%</w:t>
            </w:r>
          </w:p>
        </w:tc>
        <w:tc>
          <w:tcPr>
            <w:tcW w:w="1203" w:type="dxa"/>
            <w:noWrap/>
            <w:hideMark/>
          </w:tcPr>
          <w:p w14:paraId="7F5FD5D7" w14:textId="77777777" w:rsidR="009B5E41" w:rsidRPr="00597FAA" w:rsidRDefault="009B5E41" w:rsidP="004B7CBD">
            <w:r w:rsidRPr="00597FAA">
              <w:t>98.5%</w:t>
            </w:r>
          </w:p>
        </w:tc>
        <w:tc>
          <w:tcPr>
            <w:tcW w:w="935" w:type="dxa"/>
            <w:noWrap/>
            <w:hideMark/>
          </w:tcPr>
          <w:p w14:paraId="1A9B993C" w14:textId="77777777" w:rsidR="009B5E41" w:rsidRPr="00597FAA" w:rsidRDefault="009B5E41" w:rsidP="004B7CBD">
            <w:r w:rsidRPr="00597FAA">
              <w:t>3.4%</w:t>
            </w:r>
          </w:p>
        </w:tc>
        <w:tc>
          <w:tcPr>
            <w:tcW w:w="935" w:type="dxa"/>
            <w:noWrap/>
            <w:hideMark/>
          </w:tcPr>
          <w:p w14:paraId="5E525DA6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44A2175F" w14:textId="77777777" w:rsidTr="004B7CBD">
        <w:trPr>
          <w:trHeight w:val="300"/>
        </w:trPr>
        <w:tc>
          <w:tcPr>
            <w:tcW w:w="2071" w:type="dxa"/>
          </w:tcPr>
          <w:p w14:paraId="545A75B9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2D630A3B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75</w:t>
            </w:r>
          </w:p>
        </w:tc>
        <w:tc>
          <w:tcPr>
            <w:tcW w:w="1209" w:type="dxa"/>
            <w:noWrap/>
            <w:hideMark/>
          </w:tcPr>
          <w:p w14:paraId="4B8C52F9" w14:textId="77777777" w:rsidR="009B5E41" w:rsidRPr="00597FAA" w:rsidRDefault="009B5E41" w:rsidP="004B7CBD">
            <w:r w:rsidRPr="00597FAA">
              <w:t>32.9%</w:t>
            </w:r>
          </w:p>
        </w:tc>
        <w:tc>
          <w:tcPr>
            <w:tcW w:w="1203" w:type="dxa"/>
            <w:noWrap/>
            <w:hideMark/>
          </w:tcPr>
          <w:p w14:paraId="6157F69E" w14:textId="77777777" w:rsidR="009B5E41" w:rsidRPr="00597FAA" w:rsidRDefault="009B5E41" w:rsidP="004B7CBD">
            <w:r w:rsidRPr="00597FAA">
              <w:t>98.6%</w:t>
            </w:r>
          </w:p>
        </w:tc>
        <w:tc>
          <w:tcPr>
            <w:tcW w:w="935" w:type="dxa"/>
            <w:noWrap/>
            <w:hideMark/>
          </w:tcPr>
          <w:p w14:paraId="069CF547" w14:textId="77777777" w:rsidR="009B5E41" w:rsidRPr="00597FAA" w:rsidRDefault="009B5E41" w:rsidP="004B7CBD">
            <w:r w:rsidRPr="00597FAA">
              <w:t>3.5%</w:t>
            </w:r>
          </w:p>
        </w:tc>
        <w:tc>
          <w:tcPr>
            <w:tcW w:w="935" w:type="dxa"/>
            <w:noWrap/>
            <w:hideMark/>
          </w:tcPr>
          <w:p w14:paraId="4E7A4B28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66F26946" w14:textId="77777777" w:rsidTr="004B7CBD">
        <w:trPr>
          <w:trHeight w:val="300"/>
        </w:trPr>
        <w:tc>
          <w:tcPr>
            <w:tcW w:w="2071" w:type="dxa"/>
          </w:tcPr>
          <w:p w14:paraId="19676930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2F3B0977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79</w:t>
            </w:r>
          </w:p>
        </w:tc>
        <w:tc>
          <w:tcPr>
            <w:tcW w:w="1209" w:type="dxa"/>
            <w:noWrap/>
            <w:hideMark/>
          </w:tcPr>
          <w:p w14:paraId="06E6E876" w14:textId="77777777" w:rsidR="009B5E41" w:rsidRPr="00597FAA" w:rsidRDefault="009B5E41" w:rsidP="004B7CBD">
            <w:r w:rsidRPr="00597FAA">
              <w:t>31.9%</w:t>
            </w:r>
          </w:p>
        </w:tc>
        <w:tc>
          <w:tcPr>
            <w:tcW w:w="1203" w:type="dxa"/>
            <w:noWrap/>
            <w:hideMark/>
          </w:tcPr>
          <w:p w14:paraId="63709C41" w14:textId="77777777" w:rsidR="009B5E41" w:rsidRPr="00597FAA" w:rsidRDefault="009B5E41" w:rsidP="004B7CBD">
            <w:r w:rsidRPr="00597FAA">
              <w:t>98.8%</w:t>
            </w:r>
          </w:p>
        </w:tc>
        <w:tc>
          <w:tcPr>
            <w:tcW w:w="935" w:type="dxa"/>
            <w:noWrap/>
            <w:hideMark/>
          </w:tcPr>
          <w:p w14:paraId="72275BF3" w14:textId="77777777" w:rsidR="009B5E41" w:rsidRPr="00597FAA" w:rsidRDefault="009B5E41" w:rsidP="004B7CBD">
            <w:r w:rsidRPr="00597FAA">
              <w:t>4.</w:t>
            </w:r>
            <w:r>
              <w:t>1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6AFF8085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203CA0BA" w14:textId="77777777" w:rsidTr="004B7CBD">
        <w:trPr>
          <w:trHeight w:val="300"/>
        </w:trPr>
        <w:tc>
          <w:tcPr>
            <w:tcW w:w="2071" w:type="dxa"/>
          </w:tcPr>
          <w:p w14:paraId="7CBD7F1D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0CC26FD4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090</w:t>
            </w:r>
          </w:p>
        </w:tc>
        <w:tc>
          <w:tcPr>
            <w:tcW w:w="1209" w:type="dxa"/>
            <w:noWrap/>
            <w:hideMark/>
          </w:tcPr>
          <w:p w14:paraId="1A48C7E6" w14:textId="77777777" w:rsidR="009B5E41" w:rsidRPr="00597FAA" w:rsidRDefault="009B5E41" w:rsidP="004B7CBD">
            <w:r w:rsidRPr="00597FAA">
              <w:t>27.5%</w:t>
            </w:r>
          </w:p>
        </w:tc>
        <w:tc>
          <w:tcPr>
            <w:tcW w:w="1203" w:type="dxa"/>
            <w:noWrap/>
            <w:hideMark/>
          </w:tcPr>
          <w:p w14:paraId="752978A6" w14:textId="77777777" w:rsidR="009B5E41" w:rsidRPr="00597FAA" w:rsidRDefault="009B5E41" w:rsidP="004B7CBD">
            <w:r w:rsidRPr="00597FAA">
              <w:t>99.</w:t>
            </w:r>
            <w:r>
              <w:t>3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53067E0D" w14:textId="77777777" w:rsidR="009B5E41" w:rsidRPr="00597FAA" w:rsidRDefault="009B5E41" w:rsidP="004B7CBD">
            <w:r w:rsidRPr="00597FAA">
              <w:t>5.</w:t>
            </w:r>
            <w:r>
              <w:t>6</w:t>
            </w:r>
            <w:r w:rsidRPr="00597FAA">
              <w:t>%</w:t>
            </w:r>
          </w:p>
        </w:tc>
        <w:tc>
          <w:tcPr>
            <w:tcW w:w="935" w:type="dxa"/>
            <w:noWrap/>
            <w:hideMark/>
          </w:tcPr>
          <w:p w14:paraId="3B1E9B67" w14:textId="77777777" w:rsidR="009B5E41" w:rsidRPr="00597FAA" w:rsidRDefault="009B5E41" w:rsidP="004B7CBD">
            <w:r w:rsidRPr="00597FAA">
              <w:t>99.9%</w:t>
            </w:r>
          </w:p>
        </w:tc>
      </w:tr>
      <w:tr w:rsidR="009B5E41" w:rsidRPr="00597FAA" w14:paraId="0A1CAD56" w14:textId="77777777" w:rsidTr="004B7CBD">
        <w:trPr>
          <w:trHeight w:val="300"/>
        </w:trPr>
        <w:tc>
          <w:tcPr>
            <w:tcW w:w="2071" w:type="dxa"/>
          </w:tcPr>
          <w:p w14:paraId="50EEBF09" w14:textId="77777777" w:rsidR="009B5E41" w:rsidRPr="00597FAA" w:rsidRDefault="009B5E41" w:rsidP="004B7CBD"/>
        </w:tc>
        <w:tc>
          <w:tcPr>
            <w:tcW w:w="1540" w:type="dxa"/>
            <w:noWrap/>
            <w:hideMark/>
          </w:tcPr>
          <w:p w14:paraId="72239056" w14:textId="77777777" w:rsidR="009B5E41" w:rsidRPr="00597FAA" w:rsidRDefault="009B5E41" w:rsidP="004B7CBD">
            <w:pPr>
              <w:jc w:val="right"/>
            </w:pPr>
            <w:r>
              <w:t>≥</w:t>
            </w:r>
            <w:r w:rsidRPr="00597FAA">
              <w:t>0.0108</w:t>
            </w:r>
          </w:p>
        </w:tc>
        <w:tc>
          <w:tcPr>
            <w:tcW w:w="1209" w:type="dxa"/>
            <w:noWrap/>
            <w:hideMark/>
          </w:tcPr>
          <w:p w14:paraId="59652BCD" w14:textId="77777777" w:rsidR="009B5E41" w:rsidRPr="00597FAA" w:rsidRDefault="009B5E41" w:rsidP="004B7CBD">
            <w:r w:rsidRPr="00597FAA">
              <w:t>23.6%</w:t>
            </w:r>
          </w:p>
        </w:tc>
        <w:tc>
          <w:tcPr>
            <w:tcW w:w="1203" w:type="dxa"/>
            <w:noWrap/>
            <w:hideMark/>
          </w:tcPr>
          <w:p w14:paraId="194E3B5B" w14:textId="77777777" w:rsidR="009B5E41" w:rsidRPr="00597FAA" w:rsidRDefault="009B5E41" w:rsidP="004B7CBD">
            <w:r w:rsidRPr="00597FAA">
              <w:t>99.6%</w:t>
            </w:r>
          </w:p>
        </w:tc>
        <w:tc>
          <w:tcPr>
            <w:tcW w:w="935" w:type="dxa"/>
            <w:noWrap/>
            <w:hideMark/>
          </w:tcPr>
          <w:p w14:paraId="6947CA67" w14:textId="77777777" w:rsidR="009B5E41" w:rsidRPr="00597FAA" w:rsidRDefault="009B5E41" w:rsidP="004B7CBD">
            <w:r w:rsidRPr="00597FAA">
              <w:t>9.0%</w:t>
            </w:r>
          </w:p>
        </w:tc>
        <w:tc>
          <w:tcPr>
            <w:tcW w:w="935" w:type="dxa"/>
            <w:noWrap/>
            <w:hideMark/>
          </w:tcPr>
          <w:p w14:paraId="022CC20A" w14:textId="77777777" w:rsidR="009B5E41" w:rsidRPr="00597FAA" w:rsidRDefault="009B5E41" w:rsidP="004B7CBD">
            <w:r w:rsidRPr="00597FAA">
              <w:t>99.</w:t>
            </w:r>
            <w:r>
              <w:t>9</w:t>
            </w:r>
            <w:r w:rsidRPr="00597FAA">
              <w:t>%</w:t>
            </w:r>
          </w:p>
        </w:tc>
      </w:tr>
    </w:tbl>
    <w:p w14:paraId="09327C76" w14:textId="77777777" w:rsidR="009B5E41" w:rsidRDefault="009B5E41" w:rsidP="009B5E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a: Positive Predictive Value</w:t>
      </w:r>
    </w:p>
    <w:p w14:paraId="70DD7885" w14:textId="77777777" w:rsidR="009B5E41" w:rsidRDefault="009B5E41" w:rsidP="009B5E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b: Negative Predictive Value</w:t>
      </w:r>
    </w:p>
    <w:p w14:paraId="7B658A11" w14:textId="77777777" w:rsidR="009B5E41" w:rsidRDefault="009B5E41" w:rsidP="009B5E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c: Modified Early Warning Score</w:t>
      </w:r>
    </w:p>
    <w:p w14:paraId="016E9BF3" w14:textId="77777777" w:rsidR="009B5E41" w:rsidRDefault="009B5E41" w:rsidP="009B5E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d: National Early Warning Score</w:t>
      </w:r>
    </w:p>
    <w:p w14:paraId="0B6170CE" w14:textId="77777777" w:rsidR="009B5E41" w:rsidRDefault="009B5E41" w:rsidP="009B5E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e: Modified Early Obstetric Warning Score</w:t>
      </w:r>
    </w:p>
    <w:p w14:paraId="343132CE" w14:textId="77777777" w:rsidR="009B5E41" w:rsidRDefault="009B5E41" w:rsidP="009B5E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f:  Maternal Early Warning Criteria</w:t>
      </w:r>
    </w:p>
    <w:p w14:paraId="5E76CF01" w14:textId="77777777" w:rsidR="009B5E41" w:rsidRDefault="009B5E41" w:rsidP="009B5E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g: MEWT: Maternal Early Warning Tool</w:t>
      </w:r>
    </w:p>
    <w:p w14:paraId="0EF04A79" w14:textId="77777777" w:rsidR="009B5E41" w:rsidRDefault="009B5E41" w:rsidP="009B5E4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h: electronic Cardiac Arrest Triage</w:t>
      </w:r>
    </w:p>
    <w:p w14:paraId="1E1ADCF9" w14:textId="77777777" w:rsidR="00155659" w:rsidRDefault="00155659"/>
    <w:sectPr w:rsidR="00155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41"/>
    <w:rsid w:val="00155659"/>
    <w:rsid w:val="00440001"/>
    <w:rsid w:val="006826A0"/>
    <w:rsid w:val="009B5E41"/>
    <w:rsid w:val="00B17311"/>
    <w:rsid w:val="00F91A65"/>
    <w:rsid w:val="00FC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19E05"/>
  <w15:chartTrackingRefBased/>
  <w15:docId w15:val="{316FBFD6-6303-43D2-8AB8-23DE25E26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E4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E4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s, David</dc:creator>
  <cp:keywords/>
  <dc:description/>
  <cp:lastModifiedBy>Arnolds, David</cp:lastModifiedBy>
  <cp:revision>2</cp:revision>
  <dcterms:created xsi:type="dcterms:W3CDTF">2022-02-23T14:18:00Z</dcterms:created>
  <dcterms:modified xsi:type="dcterms:W3CDTF">2022-02-23T14:18:00Z</dcterms:modified>
</cp:coreProperties>
</file>